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153384">
      <w:pPr>
        <w:spacing w:line="480" w:lineRule="auto"/>
        <w:rPr>
          <w:rFonts w:ascii="Times New Roman" w:hAnsi="Times New Roman" w:eastAsia="宋体" w:cs="Times New Roman"/>
          <w:b/>
          <w:bCs/>
          <w:color w:val="auto"/>
          <w:spacing w:val="-1"/>
          <w:lang w:eastAsia="zh-CN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-1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auto"/>
          <w:spacing w:val="-1"/>
          <w:lang w:eastAsia="zh-CN"/>
        </w:rPr>
        <w:t>Table 2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-1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auto"/>
          <w:spacing w:val="-1"/>
          <w:lang w:eastAsia="zh-CN"/>
        </w:rPr>
        <w:t xml:space="preserve"> Baseline and Procedural Characteristics of Patients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9"/>
        <w:gridCol w:w="218"/>
        <w:gridCol w:w="148"/>
        <w:gridCol w:w="71"/>
        <w:gridCol w:w="218"/>
        <w:gridCol w:w="218"/>
      </w:tblGrid>
      <w:tr w14:paraId="539B8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446" w:type="pct"/>
            <w:gridSpan w:val="3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center"/>
          </w:tcPr>
          <w:tbl>
            <w:tblPr>
              <w:tblStyle w:val="3"/>
              <w:tblW w:w="8690" w:type="dxa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49"/>
              <w:gridCol w:w="1813"/>
              <w:gridCol w:w="1085"/>
              <w:gridCol w:w="1388"/>
              <w:gridCol w:w="1164"/>
            </w:tblGrid>
            <w:tr w14:paraId="61AF56A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  <w:tl2br w:val="nil"/>
                  </w:tcBorders>
                  <w:shd w:val="clear" w:color="auto" w:fill="FFFFFF"/>
                  <w:noWrap/>
                  <w:vAlign w:val="center"/>
                </w:tcPr>
                <w:p w14:paraId="3F9E0D5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Variable</w:t>
                  </w:r>
                </w:p>
              </w:tc>
              <w:tc>
                <w:tcPr>
                  <w:tcW w:w="2025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AB3F97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Model Development 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nd</w:t>
                  </w: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 Validation</w:t>
                  </w:r>
                </w:p>
                <w:p w14:paraId="57FE522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(n = 1601)</w:t>
                  </w:r>
                </w:p>
              </w:tc>
              <w:tc>
                <w:tcPr>
                  <w:tcW w:w="1200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896B2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Test Data (n = 687)</w:t>
                  </w:r>
                </w:p>
              </w:tc>
              <w:tc>
                <w:tcPr>
                  <w:tcW w:w="1543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9FC4AF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Overall</w:t>
                  </w:r>
                </w:p>
                <w:p w14:paraId="0BD1A3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(n = 2288)</w:t>
                  </w:r>
                </w:p>
              </w:tc>
              <w:tc>
                <w:tcPr>
                  <w:tcW w:w="1290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5E7EF9F">
                  <w:pPr>
                    <w:keepNext w:val="0"/>
                    <w:keepLines w:val="0"/>
                    <w:widowControl/>
                    <w:suppressLineNumbers w:val="0"/>
                    <w:ind w:firstLine="201" w:firstLineChars="100"/>
                    <w:jc w:val="both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/>
                      <w:iCs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</w:t>
                  </w: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-value</w:t>
                  </w:r>
                </w:p>
              </w:tc>
            </w:tr>
            <w:tr w14:paraId="5F3F9FC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A4943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</w:t>
                  </w: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arotid </w:t>
                  </w:r>
                  <w:r>
                    <w:rPr>
                      <w:rFonts w:hint="eastAsia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</w:t>
                  </w: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laque, n (%)</w:t>
                  </w:r>
                </w:p>
              </w:tc>
              <w:tc>
                <w:tcPr>
                  <w:tcW w:w="2025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AFFA5B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0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E2398A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543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6D29B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9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37AA18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979</w:t>
                  </w:r>
                </w:p>
              </w:tc>
            </w:tr>
            <w:tr w14:paraId="6373BD7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9CB647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  0 (Negative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DF54D9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00 (25.0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D7586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72 (25.0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263153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72 (25.0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E12F1C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1933C6D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937310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  1 (Positive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DF1FE6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201 (75.0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03D286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515 (75.0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70801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716 (75.0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7A2DCB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5B68FE4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929A39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Demographics </w:t>
                  </w:r>
                  <w:r>
                    <w:rPr>
                      <w:rFonts w:hint="eastAsia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and </w:t>
                  </w: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linical Variable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55C651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21DB8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B67FCF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D1532B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48F1795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B7DDA8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ge, years, mean ± SD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DA7A8E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3.2 ± 11.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305FE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2.4 ± 11.9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70E113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3.0 ± 11.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96D716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108</w:t>
                  </w:r>
                </w:p>
              </w:tc>
            </w:tr>
            <w:tr w14:paraId="621AE35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445D30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BMI, kg/m², mean ± SD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C6D95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6.2 ± 3.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529259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6.8 ± 13.1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03D9D0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6.4 ± 7.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70E295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126</w:t>
                  </w:r>
                </w:p>
              </w:tc>
            </w:tr>
            <w:tr w14:paraId="4FC2B94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7306F0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Sex, n (%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192B3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FF3D8B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79647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E60AE8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523</w:t>
                  </w:r>
                </w:p>
              </w:tc>
            </w:tr>
            <w:tr w14:paraId="3CAB04C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E7CFCA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  Mal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F12FFE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53 (53.3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81666B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76 (54.7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568BAF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229 (53.7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581218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3A7F5C2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2962EE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  Femal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2940D2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748 (46.7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74E860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11 (45.3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6B850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059 (46.3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477C73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5CD26FB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0FF491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Laboratory </w:t>
                  </w:r>
                  <w:r>
                    <w:rPr>
                      <w:rFonts w:hint="eastAsia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 xml:space="preserve">and </w:t>
                  </w: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omorbiditie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8CB37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0805FA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CE56C2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C01B2B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496624D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DBB80C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HbA1c, %, mean ± SD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DF2E95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.4 ± 1.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5C9AE4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.4 ± 1.9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B2D2D6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8.4 ± 1.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2E107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75</w:t>
                  </w:r>
                </w:p>
              </w:tc>
            </w:tr>
            <w:tr w14:paraId="0A7FF5D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AF6EBA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Hypertension, n (%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678D98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885679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C22C51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49C19B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654</w:t>
                  </w:r>
                </w:p>
              </w:tc>
            </w:tr>
            <w:tr w14:paraId="3374C82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B8858D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  No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826B53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79 (29.9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4C084A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12 (30.9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5F42C0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91 (30.2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064A25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3D346B8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D6B8E2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  Ye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82A1E4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122 (70.1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E16C91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75 (69.1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D16017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597 (69.8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103D11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64D9ABC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829998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onocyte Count, ×10⁹/L, median (IQR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7FC46B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4 (0.3, 0.5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313CC4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4 (0.3, 0.5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1884AC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4 (0.3, 0.5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F1624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428</w:t>
                  </w:r>
                </w:p>
              </w:tc>
            </w:tr>
            <w:tr w14:paraId="3822341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31DD0C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eutrophil Percentage, %, mean ± SD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E02B35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5.1 ± 10.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39AD3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6.1 ± 10.8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AE6003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5.4 ± 10.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7E1220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031</w:t>
                  </w:r>
                </w:p>
              </w:tc>
            </w:tr>
            <w:tr w14:paraId="767CB37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F52B3C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Red Blood Cells (RBC), ×10¹²/L, median (IQR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8FDED2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5 (4.1, 4.9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B2B327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5 (4.1, 4.9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FC0E37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4.5 (4.1, 4.9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A8E62E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757</w:t>
                  </w:r>
                </w:p>
              </w:tc>
            </w:tr>
            <w:tr w14:paraId="387F40C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31995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eGFR, mL/min/1.73 m², mean ± SD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FFE837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07.3 ± 42.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BA0293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06.9 ± 39.7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C539C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07.2 ± 41.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AA002A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826</w:t>
                  </w:r>
                </w:p>
              </w:tc>
            </w:tr>
            <w:tr w14:paraId="0113E0F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6F6CCB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Statin Use, n (%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E8FD91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A1EF4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E7051D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0BD4E2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0.539</w:t>
                  </w:r>
                </w:p>
              </w:tc>
            </w:tr>
            <w:tr w14:paraId="54D4691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5A087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  No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E48E7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670 (41.8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66E9E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297 (43.2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B7B1E2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67 (42.3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AD2B09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  <w:tr w14:paraId="1C4B516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3" w:hRule="atLeast"/>
                <w:jc w:val="center"/>
              </w:trPr>
              <w:tc>
                <w:tcPr>
                  <w:tcW w:w="2632" w:type="dxa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0CFD55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  Ye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97816A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931 (58.2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1CA3BB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390 (56.8)</w:t>
                  </w:r>
                </w:p>
              </w:tc>
              <w:tc>
                <w:tcPr>
                  <w:tcW w:w="1543" w:type="dxa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EDCFC7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snapToGrid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1321 (57.7)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259686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</w:p>
              </w:tc>
            </w:tr>
          </w:tbl>
          <w:p w14:paraId="2AC05532">
            <w:pPr>
              <w:pStyle w:val="2"/>
              <w:spacing w:beforeAutospacing="0" w:afterAutospacing="0" w:line="480" w:lineRule="auto"/>
              <w:jc w:val="right"/>
              <w:rPr>
                <w:rFonts w:ascii="Times New Roman" w:hAnsi="Times New Roman" w:eastAsia="宋体"/>
                <w:color w:val="auto"/>
                <w:sz w:val="21"/>
              </w:rPr>
            </w:pPr>
          </w:p>
        </w:tc>
        <w:tc>
          <w:tcPr>
            <w:tcW w:w="553" w:type="pct"/>
            <w:gridSpan w:val="3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center"/>
          </w:tcPr>
          <w:p w14:paraId="2A8E9F9A">
            <w:pPr>
              <w:pStyle w:val="2"/>
              <w:spacing w:beforeAutospacing="0" w:afterAutospacing="0" w:line="480" w:lineRule="auto"/>
              <w:jc w:val="center"/>
              <w:rPr>
                <w:rFonts w:ascii="Times New Roman" w:hAnsi="Times New Roman" w:eastAsia="宋体"/>
                <w:color w:val="auto"/>
                <w:sz w:val="21"/>
              </w:rPr>
            </w:pPr>
          </w:p>
        </w:tc>
      </w:tr>
      <w:tr w14:paraId="3DA14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800" w:type="pct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center"/>
          </w:tcPr>
          <w:p w14:paraId="7A1D2E83">
            <w:pPr>
              <w:spacing w:line="480" w:lineRule="auto"/>
              <w:rPr>
                <w:rFonts w:hint="default"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</w:rPr>
              <w:t>Abbreviations: BMI, body mass index; eGFR, estimated glomerular filtration rate; HbA1c, glycated hemoglobin; IQR, interquartile range; RBC, red blood cell count; SD, standard deviation.</w:t>
            </w:r>
          </w:p>
          <w:p w14:paraId="6FF38A8A">
            <w:pPr>
              <w:spacing w:line="48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Categorical variables are presented as frequencies (%). For continuous variables, non-normally distributed data are presented as median (interquartile range), and normally distributed data are presented as mean (standard deviation).</w:t>
            </w:r>
          </w:p>
        </w:tc>
        <w:tc>
          <w:tcPr>
            <w:tcW w:w="472" w:type="pct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center"/>
          </w:tcPr>
          <w:p w14:paraId="21A1FAB8">
            <w:pPr>
              <w:spacing w:line="480" w:lineRule="auto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258" w:type="pct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center"/>
          </w:tcPr>
          <w:p w14:paraId="10F7820A">
            <w:pPr>
              <w:pStyle w:val="2"/>
              <w:spacing w:beforeAutospacing="0" w:afterAutospacing="0" w:line="480" w:lineRule="auto"/>
              <w:jc w:val="center"/>
              <w:rPr>
                <w:rFonts w:ascii="Times New Roman" w:hAnsi="Times New Roman" w:eastAsia="宋体"/>
                <w:color w:val="auto"/>
                <w:sz w:val="21"/>
              </w:rPr>
            </w:pPr>
          </w:p>
        </w:tc>
        <w:tc>
          <w:tcPr>
            <w:tcW w:w="262" w:type="pct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center"/>
          </w:tcPr>
          <w:p w14:paraId="39AC2439">
            <w:pPr>
              <w:pStyle w:val="2"/>
              <w:spacing w:beforeAutospacing="0" w:afterAutospacing="0" w:line="480" w:lineRule="auto"/>
              <w:jc w:val="center"/>
              <w:rPr>
                <w:rFonts w:ascii="Times New Roman" w:hAnsi="Times New Roman" w:eastAsia="宋体"/>
                <w:color w:val="auto"/>
                <w:sz w:val="21"/>
              </w:rPr>
            </w:pPr>
          </w:p>
        </w:tc>
        <w:tc>
          <w:tcPr>
            <w:tcW w:w="207" w:type="pct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center"/>
          </w:tcPr>
          <w:p w14:paraId="140F61AA">
            <w:pPr>
              <w:pStyle w:val="2"/>
              <w:spacing w:beforeAutospacing="0" w:afterAutospacing="0" w:line="480" w:lineRule="auto"/>
              <w:jc w:val="center"/>
              <w:rPr>
                <w:rFonts w:ascii="Times New Roman" w:hAnsi="Times New Roman" w:eastAsia="宋体"/>
                <w:color w:val="auto"/>
                <w:sz w:val="21"/>
              </w:rPr>
            </w:pPr>
          </w:p>
        </w:tc>
      </w:tr>
    </w:tbl>
    <w:p w14:paraId="4E7958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00D4292-2A84-4062-9E9A-D2494BF85E92}"/>
    <w:docVar w:name="KY_MEDREF_VERSION" w:val="3"/>
  </w:docVars>
  <w:rsids>
    <w:rsidRoot w:val="00000000"/>
    <w:rsid w:val="12783771"/>
    <w:rsid w:val="309C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  <w:rPr>
      <w:rFonts w:cs="Times New Roman"/>
      <w:sz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2</Words>
  <Characters>1341</Characters>
  <Lines>0</Lines>
  <Paragraphs>0</Paragraphs>
  <TotalTime>0</TotalTime>
  <ScaleCrop>false</ScaleCrop>
  <LinksUpToDate>false</LinksUpToDate>
  <CharactersWithSpaces>152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3:08:00Z</dcterms:created>
  <dc:creator>Administrator</dc:creator>
  <cp:lastModifiedBy>life</cp:lastModifiedBy>
  <dcterms:modified xsi:type="dcterms:W3CDTF">2026-02-01T03:1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hhOWRkMGI2OWQwYzgxY2FlZGI4NDZjMGQ5NWY2YmMiLCJ1c2VySWQiOiI0MTE4OTg2MTIifQ==</vt:lpwstr>
  </property>
  <property fmtid="{D5CDD505-2E9C-101B-9397-08002B2CF9AE}" pid="4" name="ICV">
    <vt:lpwstr>C8EE9B3692A34F88A410A6544F221A0E_12</vt:lpwstr>
  </property>
</Properties>
</file>